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7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1"/>
        <w:gridCol w:w="1258"/>
        <w:gridCol w:w="5226"/>
        <w:gridCol w:w="2054"/>
        <w:gridCol w:w="1265"/>
      </w:tblGrid>
      <w:tr w:rsidR="00411FB1" w:rsidRPr="00411FB1" w14:paraId="6B191660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FC91C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0" w:name="_Hlk218786033"/>
            <w:r w:rsidRPr="00411FB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M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31A9A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rst Auth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06135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it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E113C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Journal/Boo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8029D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ublication Year</w:t>
            </w:r>
          </w:p>
        </w:tc>
      </w:tr>
      <w:tr w:rsidR="00690933" w:rsidRPr="00411FB1" w14:paraId="43530460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E66A2" w14:textId="5473E155" w:rsidR="00690933" w:rsidRPr="00690933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9093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4782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7445F6" w14:textId="1C37BAC4" w:rsidR="00690933" w:rsidRPr="00690933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9093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ood J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AC95DB" w14:textId="1819E6C4" w:rsidR="00690933" w:rsidRPr="00690933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9093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osomes released by melanoma cells prepare sentinel lymph nodes for tumor metasta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FDC1D5" w14:textId="49A69B54" w:rsidR="00690933" w:rsidRPr="00690933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9093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 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01E8F6" w14:textId="4590C297" w:rsidR="00690933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1</w:t>
            </w:r>
          </w:p>
        </w:tc>
      </w:tr>
      <w:tr w:rsidR="00690933" w:rsidRPr="00411FB1" w14:paraId="5B7517C9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3A84AA" w14:textId="304D12B8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9093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635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0035C4" w14:textId="5D111EF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9093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einado 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B6909" w14:textId="38D5AF05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9093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lanoma exosomes educate bone marrow progenitor cells toward a pro-metastatic phenotype through M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994707" w14:textId="50A33F2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9093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t M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469955" w14:textId="4D942A2D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2</w:t>
            </w:r>
          </w:p>
        </w:tc>
      </w:tr>
      <w:tr w:rsidR="00411FB1" w:rsidRPr="00411FB1" w14:paraId="24A27EBA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C5CCF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4795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13550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ana 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6F5CF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osomal tumor microRNA modulates premetastatic organ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0E56E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oplas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EA812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3</w:t>
            </w:r>
          </w:p>
        </w:tc>
      </w:tr>
      <w:tr w:rsidR="00411FB1" w:rsidRPr="00411FB1" w14:paraId="483A6914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4644A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9853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81FA2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sta-Silva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25EE5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ncreatic cancer exosomes initiate pre-metastatic niche formation in the liv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F5740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t Cell Bi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306D7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5</w:t>
            </w:r>
          </w:p>
        </w:tc>
      </w:tr>
      <w:tr w:rsidR="00411FB1" w:rsidRPr="00411FB1" w14:paraId="7FF86590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E1197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0004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581DA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omer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38AA5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 Vivo imaging reveals extracellular vesicle-mediated phenocopying of metastatic behavi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ABEEB" w14:textId="77777777" w:rsidR="00411FB1" w:rsidRPr="00411FB1" w:rsidRDefault="00411FB1" w:rsidP="00411FB1">
            <w:pPr>
              <w:spacing w:after="0" w:line="240" w:lineRule="auto"/>
              <w:rPr>
                <w:rFonts w:ascii="Helvetica Neue" w:eastAsia="Times New Roman" w:hAnsi="Helvetica Neue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Helvetica Neue" w:eastAsia="Times New Roman" w:hAnsi="Helvetica Neue" w:cs="Arial"/>
                <w:kern w:val="0"/>
                <w:sz w:val="20"/>
                <w:szCs w:val="20"/>
                <w14:ligatures w14:val="none"/>
              </w:rPr>
              <w:t>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B3B8D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Helvetica Neue" w:eastAsia="Times New Roman" w:hAnsi="Helvetica Neue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Helvetica Neue" w:eastAsia="Times New Roman" w:hAnsi="Helvetica Neue" w:cs="Arial"/>
                <w:kern w:val="0"/>
                <w:sz w:val="20"/>
                <w:szCs w:val="20"/>
                <w14:ligatures w14:val="none"/>
              </w:rPr>
              <w:t>2015</w:t>
            </w:r>
          </w:p>
        </w:tc>
      </w:tr>
      <w:tr w:rsidR="00411FB1" w:rsidRPr="00411FB1" w14:paraId="0601AABF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D413E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2333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CD1FF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iu 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101D2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D97 promotion of gastric carcinoma lymphatic metastasis is exosome depend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FBB7E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stric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8A152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6</w:t>
            </w:r>
          </w:p>
        </w:tc>
      </w:tr>
      <w:tr w:rsidR="00411FB1" w:rsidRPr="00411FB1" w14:paraId="2D261E6C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83A3C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5245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ED063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oshino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D2F78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mour exosome integrins determine organotropic metasta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2EFB4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28F74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5</w:t>
            </w:r>
          </w:p>
        </w:tc>
      </w:tr>
      <w:tr w:rsidR="00690933" w:rsidRPr="00411FB1" w14:paraId="44DEBA0E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28DCE" w14:textId="575F676C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9093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9891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B6F353" w14:textId="4B4DBC18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9093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ucci 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A188AE" w14:textId="504C999D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9093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CS macrophages suppress melanoma by restricting tumor-derived vesicle-B cell interac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05204D" w14:textId="22DD245C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9093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c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B50071" w14:textId="52E9D06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6</w:t>
            </w:r>
          </w:p>
        </w:tc>
      </w:tr>
      <w:tr w:rsidR="00411FB1" w:rsidRPr="00411FB1" w14:paraId="66AAFFB4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9ECF1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2592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39143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cklin 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87FE8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tracellular vesicles secreted by highly metastatic clonal variants of osteosarcoma preferentially localize to the lungs and induce metastatic behaviour in poorly metastatic clo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FD13B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ncotarg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A9821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6</w:t>
            </w:r>
          </w:p>
        </w:tc>
      </w:tr>
      <w:tr w:rsidR="00411FB1" w:rsidRPr="00411FB1" w14:paraId="24C3D7C1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094CD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969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95258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u 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8B396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ncreatic cancer-derived exosomes promote tumor metastasis and liver pre-metastatic niche form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E757C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ncotarg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DE76B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7</w:t>
            </w:r>
          </w:p>
        </w:tc>
      </w:tr>
      <w:tr w:rsidR="00411FB1" w:rsidRPr="00411FB1" w14:paraId="2E8093B8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8BF77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1056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5DC20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lebanek 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A6B53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e-metastatic cancer exosomes induce immune surveillance by patrolling monocytes at the metastatic nich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435BC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t Comm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E13F6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7</w:t>
            </w:r>
          </w:p>
        </w:tc>
      </w:tr>
      <w:tr w:rsidR="00411FB1" w:rsidRPr="00411FB1" w14:paraId="551D75CC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FBB09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1082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6FCCC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akano 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CDE3F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irculating exosomal microRNA-203 is associated with metastasis possibly via inducing tumor-associated macrophages in colorectal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70350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ncotarg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6C12B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7</w:t>
            </w:r>
          </w:p>
        </w:tc>
      </w:tr>
      <w:tr w:rsidR="00411FB1" w:rsidRPr="00411FB1" w14:paraId="424DB743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CF184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1097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A500F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ang W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E39FF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piregulin Promotes Lung Metastasis of Salivary Adenoid Cystic Carcin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3D0B6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erano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AD799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7</w:t>
            </w:r>
          </w:p>
        </w:tc>
      </w:tr>
      <w:tr w:rsidR="00411FB1" w:rsidRPr="00411FB1" w14:paraId="30D18BD4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C6566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3355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ACEA6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ng 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692EB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mor-derived exosomal miR-1247-3p induces cancer-associated fibroblast activation to foster lung metastasis of liver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F0854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t Comm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F58E1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8</w:t>
            </w:r>
          </w:p>
        </w:tc>
      </w:tr>
      <w:tr w:rsidR="00411FB1" w:rsidRPr="00411FB1" w14:paraId="09B08C9D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E008E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184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83ECC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ao 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DF1A6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orectal cancer-derived small extracellular vesicles establish an inflammatory premetastatic niche in liver metasta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C4977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rcinogene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B441A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8</w:t>
            </w:r>
          </w:p>
        </w:tc>
      </w:tr>
      <w:tr w:rsidR="00411FB1" w:rsidRPr="00411FB1" w14:paraId="5672917D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F1D8E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4593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DA51B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makoshi 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3D274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crophage-mediated transfer of cancer-derived components to stromal cells contributes to establishment of a pro-tumor microenviron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D7738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ncog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37955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9</w:t>
            </w:r>
          </w:p>
        </w:tc>
      </w:tr>
      <w:tr w:rsidR="00411FB1" w:rsidRPr="00411FB1" w14:paraId="6A5DF91B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43990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5681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0F1EC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eng 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DD5CE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-derived exosomal miR-25-3p promotes pre-metastatic niche formation by inducing vascular permeability and angiogene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02F54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t Comm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48E24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8</w:t>
            </w:r>
          </w:p>
        </w:tc>
      </w:tr>
      <w:tr w:rsidR="00411FB1" w:rsidRPr="00411FB1" w14:paraId="66394DCC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A6E94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5985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10194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eklikoglou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64E20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emotherapy elicits pro-metastatic extracellular vesicles in breast cancer mode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006C7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t Cell Bi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0E260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9</w:t>
            </w:r>
          </w:p>
        </w:tc>
      </w:tr>
      <w:tr w:rsidR="00411FB1" w:rsidRPr="00411FB1" w14:paraId="569547A0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A6B8B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6459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C8491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rtiz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69D0C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n Interferon-Driven Oxysterol-Based Defense against Tumor-Derived Extracellular Vesic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39E43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B666D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9</w:t>
            </w:r>
          </w:p>
        </w:tc>
      </w:tr>
      <w:tr w:rsidR="00411FB1" w:rsidRPr="00411FB1" w14:paraId="70871D30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9B1C6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7342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5BAF2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n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18A5D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orectal cancer exosomes induce lymphatic network remodeling in lymph no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5F152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 J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7A0F8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9</w:t>
            </w:r>
          </w:p>
        </w:tc>
      </w:tr>
      <w:tr w:rsidR="00411FB1" w:rsidRPr="00411FB1" w14:paraId="50172CAF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7A524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745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6FC5E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yenne 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C7505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udying the Fate of Tumor Extracellular Vesicles at High Spatiotemporal Resolution Using the Zebrafish Embry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2169B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ev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A37AF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9</w:t>
            </w:r>
          </w:p>
        </w:tc>
      </w:tr>
      <w:tr w:rsidR="00411FB1" w:rsidRPr="00411FB1" w14:paraId="340111E8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A1602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9364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B1BCD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hoshal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64F7A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tracellular vesicle-dependent effect of RNA-binding protein IGF2BP1 on melanoma metasta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3EA84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ncog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892B5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9</w:t>
            </w:r>
          </w:p>
        </w:tc>
      </w:tr>
      <w:tr w:rsidR="00411FB1" w:rsidRPr="00411FB1" w14:paraId="654B3FAA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8B731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312163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89855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ener Lahav 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8E44C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lanoma-derived extracellular vesicles instigate proinflammatory signaling in the metastatic microenviron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B1544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 J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BD3DA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9</w:t>
            </w:r>
          </w:p>
        </w:tc>
      </w:tr>
      <w:tr w:rsidR="00411FB1" w:rsidRPr="00411FB1" w14:paraId="27DB4D98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64510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5345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4244B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chuldner 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134E7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osome-dependent immune surveillance at the metastatic niche requires BAG6 and CBP/p300-dependent acetylation of p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74BB9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erano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0CED3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9</w:t>
            </w:r>
          </w:p>
        </w:tc>
      </w:tr>
      <w:tr w:rsidR="00411FB1" w:rsidRPr="00411FB1" w14:paraId="2A8110B3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C8B00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5483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D3D1D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ai 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E71A0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imary prostate cancer educates bone stroma through exosomal pyruvate kinase M2 to promote bone metasta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9FD22" w14:textId="77777777" w:rsidR="00411FB1" w:rsidRPr="00411FB1" w:rsidRDefault="00411FB1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 Exp M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104C7" w14:textId="77777777" w:rsidR="00411FB1" w:rsidRPr="00411FB1" w:rsidRDefault="00411FB1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9</w:t>
            </w:r>
          </w:p>
        </w:tc>
      </w:tr>
      <w:tr w:rsidR="00690933" w:rsidRPr="00411FB1" w14:paraId="7B850B9D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A64AA" w14:textId="63BC58E0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943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4AC17" w14:textId="65AC841F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eep 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AE27E" w14:textId="38F0C9D0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osomes secreted by prostate cancer cells under hypoxia promote matrix metalloproteinases activity at pre-metastatic nich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FEA72" w14:textId="73FFFAF0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l Carcino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1D5D4" w14:textId="5761A46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0</w:t>
            </w:r>
          </w:p>
        </w:tc>
      </w:tr>
      <w:tr w:rsidR="00690933" w:rsidRPr="00411FB1" w14:paraId="3ED3A440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B91ED" w14:textId="1D14B178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054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A0FBB" w14:textId="2F995F03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inde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A6295" w14:textId="6223E2E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ansglutaminase-2 facilitates extracellular vesicle-mediated establishment of the metastatic nich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4CC50" w14:textId="4A874C3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ncogene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EFF44" w14:textId="3DFB3FA8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0</w:t>
            </w:r>
          </w:p>
        </w:tc>
      </w:tr>
      <w:tr w:rsidR="00690933" w:rsidRPr="00411FB1" w14:paraId="1AA9D7AB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10F34" w14:textId="440354B2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1397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12392" w14:textId="5CBED705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i 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E5E2C" w14:textId="137B216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imary tumors release ITGBL1-rich extracellular vesicles to promote distal metastatic tumor growth through fibroblast-niche form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F986C" w14:textId="043E24E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t Comm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74A4B" w14:textId="224C319A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0</w:t>
            </w:r>
          </w:p>
        </w:tc>
      </w:tr>
      <w:tr w:rsidR="00690933" w:rsidRPr="00411FB1" w14:paraId="509C0CA4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EF167" w14:textId="29889042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4495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FC2C6" w14:textId="2CA4CF0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u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01546" w14:textId="3558999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mour-derived exosomal miR-3473b promotes lung tumour cell intrapulmonary colonization by activating the nuclear factor-κB of local fibrobla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CF520" w14:textId="41694DF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 Cell Mol M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4862C" w14:textId="07625E8B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0</w:t>
            </w:r>
          </w:p>
        </w:tc>
      </w:tr>
      <w:tr w:rsidR="00690933" w:rsidRPr="00411FB1" w14:paraId="7CCC6C4E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DD46F" w14:textId="7F81AA50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9010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B6C87" w14:textId="562BE3E6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iu 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F7ED0" w14:textId="6CAF4440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mmune suppressed tumor microenvironment by exosomes derived from gastric cancer cells via modulating immune func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0D07F" w14:textId="40ECD126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ci Re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B774B" w14:textId="72846F4E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0</w:t>
            </w:r>
          </w:p>
        </w:tc>
      </w:tr>
      <w:tr w:rsidR="00690933" w:rsidRPr="00411FB1" w14:paraId="214CBCBB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3FA7A" w14:textId="1EDCAEA9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0675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CE3D4" w14:textId="17E1DA13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heng 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CF6C3" w14:textId="61F20AD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CU-dependent negative sorting of miR-4488 to extracellular vesicles enhances angiogenesis and promotes breast cancer metastatic coloniz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359E7" w14:textId="633E9BE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ncog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CBC32" w14:textId="3232510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0</w:t>
            </w:r>
          </w:p>
        </w:tc>
      </w:tr>
      <w:tr w:rsidR="00690933" w:rsidRPr="00411FB1" w14:paraId="5AD48F50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1215C" w14:textId="634E9727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1158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98E95" w14:textId="61BAB1A2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ills 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F9A88" w14:textId="1D3807D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emotherapy-Induced Upregulation of Small Extracellular Vesicle-Associated PTX3 Accelerates Breast Cancer Metasta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83A48" w14:textId="3CC1488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 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0C50F" w14:textId="0B1D9A1F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690933" w:rsidRPr="00411FB1" w14:paraId="303A71BD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AD91D" w14:textId="7CCC9978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1737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7FA57" w14:textId="3EA0FB5C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o 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B960C" w14:textId="2F37ADB7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idogen 1-Enriched Extracellular Vesicles Facilitate Extrahepatic Metastasis of Liver Cancer by Activating Pulmonary Fibroblasts to Secrete Tumor Necrosis Factor Receptor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83E46" w14:textId="335D80A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dv Sci (Weinh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9DD44" w14:textId="7D7A94C0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0</w:t>
            </w:r>
          </w:p>
        </w:tc>
      </w:tr>
      <w:tr w:rsidR="00690933" w:rsidRPr="00411FB1" w14:paraId="32479F11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A390D" w14:textId="1E3ABA8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2134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B75F2" w14:textId="21E2917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hao 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8B707" w14:textId="6D03BBA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mor-derived exosomal miR-934 induces macrophage M2 polarization to promote liver metastasis of colorectal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279E3" w14:textId="587AA9CF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 Hematol Onc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AB3FB" w14:textId="1B4BA3E2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0</w:t>
            </w:r>
          </w:p>
        </w:tc>
      </w:tr>
      <w:tr w:rsidR="00690933" w:rsidRPr="00411FB1" w14:paraId="1248C4AB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E24D3" w14:textId="4BF3B1E5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2336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7575E" w14:textId="198C7A70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zumdar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F8B25" w14:textId="242C894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ploring the Role of Osteosarcoma-Derived Extracellular Vesicles in Pre-Metastatic Niche Formation and Metastasis in the 143-B Xenograft Mouse Osteosarcoma Mod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9A8D4" w14:textId="7C21F3B5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s (Base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E8673" w14:textId="41DAD1D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0</w:t>
            </w:r>
          </w:p>
        </w:tc>
      </w:tr>
      <w:tr w:rsidR="00690933" w:rsidRPr="00411FB1" w14:paraId="581704D6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D9443" w14:textId="55F2F7FB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2373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D9465" w14:textId="200F0EA4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iagioni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2E086" w14:textId="3CD2A22C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PAR-expressing melanoma exosomes promote angiogenesis by VE-Cadherin, EGFR and uPAR overexpression and rise of ERK1,2 signaling in endothelial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C5BDB" w14:textId="716B9872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ll Mol Life S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CBEF8" w14:textId="51BCEE51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690933" w:rsidRPr="00411FB1" w14:paraId="69CD2615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1704B" w14:textId="63CE68FC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3849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DABF6" w14:textId="5B788C8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n D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AD77C" w14:textId="31BA6F24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ung Cancer Cells-Controlled Dkk-1 Production in Brain Metastatic Cascade Drive Microglia to Acquire a Pro-tumorigenic Pheno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95EBB" w14:textId="270AEE07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ront Cell Dev Bi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3E5A2" w14:textId="46BA19C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0</w:t>
            </w:r>
          </w:p>
        </w:tc>
      </w:tr>
      <w:tr w:rsidR="00690933" w:rsidRPr="00411FB1" w14:paraId="025448D8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AD03D" w14:textId="4B57D3C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3915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3A17B" w14:textId="250D8BE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uan 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6C61F" w14:textId="66CBA1E5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reast cancer exosomes contribute to pre-metastatic niche formation and promote bone metastasis of tumor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B7651" w14:textId="2A72DCFD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erano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6E035" w14:textId="47080E60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690933" w:rsidRPr="00411FB1" w14:paraId="0B3302D9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B360C" w14:textId="27C391FC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404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55150" w14:textId="448701C4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horoghi 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D4A7E" w14:textId="74590F88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al GTPases promote breast cancer metastasis by controlling biogenesis and organ targeting of exoso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FBB48" w14:textId="32A21956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lif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0AE7E" w14:textId="5B3215CA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690933" w:rsidRPr="00411FB1" w14:paraId="5F51D41A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107F6" w14:textId="21A2A00F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4088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B4CFF" w14:textId="03032120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nrich 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5AA4D" w14:textId="5265E228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state cancer extracellular vesicles mediate intercellular communication with bone marrow cells and promote metastasis in a cholesterol-dependent mann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339BD" w14:textId="46FB3FB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 Extracell Vesic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B0BD5" w14:textId="535565C7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0</w:t>
            </w:r>
          </w:p>
        </w:tc>
      </w:tr>
      <w:tr w:rsidR="00690933" w:rsidRPr="00411FB1" w14:paraId="6883D275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2CE99" w14:textId="2558804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334135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CA5A9" w14:textId="0F170AA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iang 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C3BAF" w14:textId="7BB50AE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osomal ANGPTL1 attenuates colorectal cancer liver metastasis by regulating Kupffer cell secretion pattern and impeding MMP9 induced vascular leaki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A62A5" w14:textId="595C57F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 Exp Clin Cancer 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72504" w14:textId="2DB041A0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690933" w:rsidRPr="00411FB1" w14:paraId="7BDD9ECE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DC1B3" w14:textId="6DF6BD62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419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CB8C9" w14:textId="0F9AD513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piewska-Pająk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9B8CF" w14:textId="3A108BC3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nail Overexpression Alters the microRNA Content of Extracellular Vesicles Released from HT29 Colorectal Cancer Cells and Activates Pro-Inflammatory State In Viv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3A31C" w14:textId="3BFC6345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s (Base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52EB4" w14:textId="2E1F6AEA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690933" w:rsidRPr="00411FB1" w14:paraId="3FC3F680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248DD" w14:textId="11FC238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4267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1FBB6" w14:textId="33C226F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okota 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23C26" w14:textId="5B7A085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rum exosomal miR-638 is a prognostic marker of HCC via downregulation of VE-cadherin and ZO-1 of endothelial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A6D86" w14:textId="48D4105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 S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880D9" w14:textId="09237A54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690933" w:rsidRPr="00411FB1" w14:paraId="64AEE4F4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4551B" w14:textId="164246AD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4352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1C705" w14:textId="55CC157F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uan 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CFF55" w14:textId="653AFED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tracellular Vesicle-Mediated Purinergic Signaling Contributes to Host Microenvironment Plasticity and Metastasis in Triple Negative Breast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C24BE" w14:textId="63CEE02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 J Mol S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A3DBA" w14:textId="7BED1FD4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690933" w:rsidRPr="00411FB1" w14:paraId="3E2AF9C0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2636C" w14:textId="1B11FBD7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5686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CE69A" w14:textId="710E7FF2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hong 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7568B" w14:textId="03CC6BBD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ab22a-NeoF1 fusion protein promotes osteosarcoma lung metastasis through its secretion into exoso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FFFF7" w14:textId="4DC085D7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gnal Transduct Target 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B8F08" w14:textId="150DC87A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690933" w:rsidRPr="00411FB1" w14:paraId="4990258B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C1E68" w14:textId="7BA15559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6590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74595" w14:textId="71E0F72C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 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5621C" w14:textId="2285ACC6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mall extracellular vesicles deliver osteolytic effectors and mediate cancer-induced osteolysis in bone metastatic nich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1A51C" w14:textId="645F815F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 Extracell Vesic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81451" w14:textId="0C31B58E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690933" w:rsidRPr="00411FB1" w14:paraId="4446EEBD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D0F3A" w14:textId="558D5E3D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1106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DF3B8" w14:textId="626DA24F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n 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BB6E8" w14:textId="350714E0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ypoxia-Inducible Exosomes Facilitate Liver-Tropic Premetastatic Niche in Colorectal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4ACAF" w14:textId="22D11493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pat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19D93" w14:textId="3EEFB168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690933" w:rsidRPr="00411FB1" w14:paraId="6B71A1C5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1966F" w14:textId="1C33AD0A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2499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50EFF" w14:textId="6B05C99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u 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D0B0D" w14:textId="0D873B1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reast Tumor-Derived Exosomal MicroRNA-200b-3p Promotes Specific Organ Metastasis Through Regulating CCL2 Expression in Lung Epithelial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DD754" w14:textId="61A918B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ront Cell Dev Bi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A70AF" w14:textId="6E80D5D8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690933" w:rsidRPr="00411FB1" w14:paraId="4CBB6DF5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7E541" w14:textId="7EC50045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4972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28FA9" w14:textId="621D6FC4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 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DFDD9" w14:textId="52CAB517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mor-derived exosomal miR-3157-3p promotes angiogenesis, vascular permeability and metastasis by targeting TIMP/KLF2 in non-small cell lung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01654" w14:textId="100B1D96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ll Death D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58852" w14:textId="237BCF38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690933" w:rsidRPr="00411FB1" w14:paraId="7E223DCD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6245F" w14:textId="4BFFA127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5599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E3E95" w14:textId="3E5174D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rrissey S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3AD73" w14:textId="269CF374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mor-derived exosomes drive immunosuppressive macrophages in a pre-metastatic niche through glycolytic dominant metabolic reprogramm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1EE04" w14:textId="6BCEB42D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ll Met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4F61A" w14:textId="6B8ECE85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690933" w:rsidRPr="00411FB1" w14:paraId="4E860E1E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9D325" w14:textId="698797C1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6384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5D4AF" w14:textId="5040EC20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inxweiler 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D17CB" w14:textId="141B4554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rgan-Specific Uptake of Extracellular Vesicles Secreted by Urological Cancer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6858A" w14:textId="1B8CA8B2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s (Base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DBAD9" w14:textId="25CC941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690933" w:rsidRPr="00411FB1" w14:paraId="36AA5136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87556" w14:textId="6486C737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6463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A0EF4" w14:textId="7CF10D74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hu 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C6EA7" w14:textId="3C40BD0F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OXL2-enriched small extracellular vesicles mediate hypoxia-induced premetastatic niche and indicates poor outcome of head and neck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D9F22" w14:textId="49BE8D08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erano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ECA78" w14:textId="4AF8769F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690933" w:rsidRPr="00411FB1" w14:paraId="7409D737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A4282" w14:textId="3FBC0017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6504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6506B" w14:textId="33343CB5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n 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7CE85" w14:textId="6C98704C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osome-Derived ADAM17 Promotes Liver Metastasis in Colorectal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AA041" w14:textId="6F7EAB4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ront Pharmac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2B296" w14:textId="29C29D9B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690933" w:rsidRPr="00411FB1" w14:paraId="054B1DEC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2580F" w14:textId="6A8EC6FC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8015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913AF" w14:textId="51E243C6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ang 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5116A" w14:textId="1F105C5F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mor-derived miR-378a-3p-containing extracellular vesicles promote osteolysis by activating the Dyrk1a/Nfatc1/Angptl2 axis for bone metasta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9FE7A" w14:textId="0EDDCEB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 Let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46888" w14:textId="1A8DA90E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690933" w:rsidRPr="00411FB1" w14:paraId="77C6034A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7AB98" w14:textId="2B108D39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9574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EBD49" w14:textId="57A92E9F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rcía-Silva 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075E8" w14:textId="74F2E7FF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lanoma-derived small extracellular vesicles induce lymphangiogenesis and metastasis through an NGFR-dependent mechanis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81DB2" w14:textId="13D7EBD8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t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81C64" w14:textId="7C7EACB2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690933" w:rsidRPr="00411FB1" w14:paraId="3145DAAD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91B5B" w14:textId="73F8452C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9588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B3411" w14:textId="2BCCDD3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hu 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9715A" w14:textId="73E0F87C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gration of exosomal miR-106a and mesothelial cells facilitates gastric cancer peritoneal dissemin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E8028" w14:textId="3E181CA3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ll Sig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75F0A" w14:textId="73757DF8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690933" w:rsidRPr="00411FB1" w14:paraId="2BB5BC4D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2E2BB" w14:textId="138359E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0275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10F81" w14:textId="30CC9D86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hang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C8D18" w14:textId="5A6098F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-derived exosomal HSPC111 promotes colorectal cancer liver metastasis by reprogramming lipid metabolism in cancer-associated fibrobla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DCBA0" w14:textId="38D74A28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ll Death D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9A759" w14:textId="054724D8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690933" w:rsidRPr="00411FB1" w14:paraId="0E6C4030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5ADEF" w14:textId="30B0D028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1495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EB377" w14:textId="310ADA53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i X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7CFFF" w14:textId="5B6276F7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tracellular Vesicle-Packaged CDH11 and ITGA5 Induce the Premetastatic Niche for Bone Colonization of Breast Cancer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33576" w14:textId="61C1FBF2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 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6E92C" w14:textId="067E70AA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690933" w:rsidRPr="00411FB1" w14:paraId="13B04B05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72702" w14:textId="239B23DA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1632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0730F" w14:textId="53C4DBED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uresi 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ADF8A" w14:textId="2DE5D5C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osomal miRNAs from Prostate Cancer Impair Osteoblast Function in Mi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E89D9" w14:textId="7CA86617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 J Mol S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B2611" w14:textId="2FCFB13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690933" w:rsidRPr="00411FB1" w14:paraId="15B4445B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AC76B" w14:textId="7D0AF6FD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173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15474" w14:textId="5C991A48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Qi 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18DED" w14:textId="180C41A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in28B-high breast cancer cells promote immune suppression in the lung pre-metastatic niche via exosomes and support cancer prog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EA83F" w14:textId="29FD3D6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t Comm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95FFD" w14:textId="29F151C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690933" w:rsidRPr="00411FB1" w14:paraId="2311F785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F0990" w14:textId="3E38C9B2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351883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E9D20" w14:textId="116F472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eary 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E96DE" w14:textId="13144867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lanoma-derived extracellular vesicles mediate lymphatic remodelling and impair tumour immunity in draining lymph no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E65A4" w14:textId="5067E3C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 Extracell Vesic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E17C0" w14:textId="6092CDFB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690933" w:rsidRPr="00411FB1" w14:paraId="40C06718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169D5" w14:textId="226C5F0F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2569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5D2EA" w14:textId="15B1E982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an 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9403D" w14:textId="77A05832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hibiting collagen I production and tumor cell colonization in the lung via miR-29a-3p loading of exosome-/liposome-based nanovesic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23DDA" w14:textId="6F43A6B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ta Pharm Sin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B97EF" w14:textId="45A5D1D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690933" w:rsidRPr="00411FB1" w14:paraId="2B79F6D5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FD132" w14:textId="1D59072A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3815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93DF6" w14:textId="423C12C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i 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AD531" w14:textId="3D48D57D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ianpi Jiedu Recipe inhibits colorectal cancer liver metastasis via regulating ITGBL1-rich extracellular vesicles mediated activation of cancer-associated fibrobla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195EF" w14:textId="7468838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hyto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1E98F" w14:textId="5A0E3032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690933" w:rsidRPr="00411FB1" w14:paraId="4D0325F1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F01BB" w14:textId="778A23B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4289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206D3" w14:textId="645767F8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ang 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CA6B8" w14:textId="14F0D08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mor-derived exosomes drive pre-metastatic niche formation in lung via modulating CCL1(+) fibroblast and CCR8(+) Treg cell interac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4AC86" w14:textId="541FECEC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 Immunol Immuno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B55B0" w14:textId="57A9CE3A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690933" w:rsidRPr="00411FB1" w14:paraId="57592CC4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362B3" w14:textId="08D91175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5949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E1FD5" w14:textId="54B7792F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in 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7E7B4" w14:textId="2431BCD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R-26b-5p in small extracellular vesicles derived from dying tumor cells after irradiation enhances the metastasis promoting microenvironment in esophageal squamous cell carcin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09624" w14:textId="24D1C510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 Let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CD44B" w14:textId="712F1661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690933" w:rsidRPr="00411FB1" w14:paraId="2D3EE111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74E25" w14:textId="113E3EC1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8795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DAD59" w14:textId="695822C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n 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FE2E3" w14:textId="214E32D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mor cell-released LC3-positive EVs promote lung metastasis of breast cancer through enhancing premetastatic niche form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FD0BE" w14:textId="6840A4FF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 S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7ECA8" w14:textId="0359118B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690933" w:rsidRPr="00411FB1" w14:paraId="48CEBE58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D2290" w14:textId="03F0AE98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169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3E2E8" w14:textId="5819515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hang 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483AD" w14:textId="3EB5EC7F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rge Oncosome-Loaded VAPA Promotes Bone-Tropic Metastasis of Hepatocellular Carcinoma Via Formation of Osteoclastic Pre-Metastatic Nich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C2975" w14:textId="51A6CCD6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dv Sci (Weinh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F74BF" w14:textId="1A9AE8C9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690933" w:rsidRPr="00411FB1" w14:paraId="10B5472F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91295" w14:textId="2FA53615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217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AA516" w14:textId="7B079A24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Qiu 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C175B" w14:textId="48A4A8F0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stric cancer-derived exosomal miR-519a-3p promotes liver metastasis by inducing intrahepatic M2-like macrophage-mediated angiogene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8DA25" w14:textId="29A74FA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 Exp Clin Cancer 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5A059" w14:textId="56A40421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690933" w:rsidRPr="00411FB1" w14:paraId="23CD8A02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8892E" w14:textId="2D838512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3528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3588A" w14:textId="4BC788E6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enito-Martin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89420" w14:textId="46BABC8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st cells impair melanoma cell homing and metastasis by inhibiting HMGA1 secre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78257" w14:textId="656F6490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mmun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020F8" w14:textId="1174155C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690933" w:rsidRPr="00411FB1" w14:paraId="05398526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4463F" w14:textId="749C9512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4774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7985C" w14:textId="14809CB6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i 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CC11D" w14:textId="56D134E2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minins in tumor-derived exosomes upregulated by ETS1 reprogram omental macrophages to promote omental metastasis of ovarian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93827" w14:textId="54A89655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ll Death D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BCFA3" w14:textId="1B54ABAE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690933" w:rsidRPr="00411FB1" w14:paraId="67929882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5B802" w14:textId="468B4069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568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0D6DA" w14:textId="25368B7D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u 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F56E4" w14:textId="51CA4A5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osomes from cisplatin-induced dormant cancer cells facilitate the formation of premetastatic niche in bone marrow through activating glycolysis of BMS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53FAB" w14:textId="2300D08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ront Onc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870F7" w14:textId="31398FB2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690933" w:rsidRPr="00411FB1" w14:paraId="76256241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198D3" w14:textId="2C189C0E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6095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0E28B" w14:textId="52B0224F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hang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FCD21" w14:textId="709E21CD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Vs-mediated miR-6750 transfer inhibits pre-metastatic niche formation in nasopharyngeal carcinoma by targeting M6P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D54A4" w14:textId="40CC405F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ll Death Disco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4CF66" w14:textId="63C5588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690933" w:rsidRPr="00411FB1" w14:paraId="023F0C6A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74E87" w14:textId="09D3C84D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7052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C4EB5" w14:textId="576B6D1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onzález-Callejo 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46266" w14:textId="4CC18A04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tracellular vesicles secreted by triple-negative breast cancer stem cells trigger premetastatic niche remodeling and metastatic growth in the lu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FCB6D" w14:textId="0CCCD9F0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 J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C15D9" w14:textId="63890089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690933" w:rsidRPr="00411FB1" w14:paraId="16A3F271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BE52C" w14:textId="3663AD89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8421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39855" w14:textId="45AF667C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u 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7F370" w14:textId="70F28B1D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stric cancer-derived exosomes facilitate pulmonary metastasis by activating ERK-mediated immunosuppressive macrophage polariz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2BB39" w14:textId="76D0C833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 Cell Bioch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541A3" w14:textId="24903665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690933" w:rsidRPr="00411FB1" w14:paraId="465C0E2D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8A601" w14:textId="12228CB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9298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53CBF" w14:textId="1BFB044C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ie 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830B2" w14:textId="4C8C796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ypoxic nasopharyngeal carcinoma-derived exosomal miR-455 increases vascular permeability by targeting ZO-1 to promote metasta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0F72D" w14:textId="67CEF81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l Carcino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76360" w14:textId="3F516909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690933" w:rsidRPr="00411FB1" w14:paraId="3599017F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8A5F2" w14:textId="2FCF434A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9342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30755" w14:textId="0A40464F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u 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D4096" w14:textId="4F7F6076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osomal MFI2-AS1 sponge miR-107 promotes non-small cell lung cancer progression through NFAT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3AC4F" w14:textId="13FE062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 Cell I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6293E" w14:textId="73CA5D58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690933" w:rsidRPr="00411FB1" w14:paraId="2B751C00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B3409" w14:textId="0A00C1A2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9634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8215F" w14:textId="5F5C44C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u 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52D21" w14:textId="2405EFE5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tracellular vesicle-derived LINC00482 induces microglial M2 polarization to facilitate brain metastasis of NSCL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108F4" w14:textId="714A88A7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 Let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15ACC" w14:textId="0C3A1082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690933" w:rsidRPr="00411FB1" w14:paraId="45BEC0D5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00850" w14:textId="235DF93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0401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BB682" w14:textId="78B61857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o 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58412" w14:textId="6C4C7A8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iple-Negative Breast Cancer-Derived Extracellular Vesicles Promote a Hepatic Premetastatic Niche via a Cascade of Microenvironment Remode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8A77E" w14:textId="7528EFF5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l Cancer 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E577A" w14:textId="64C7FAB5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690933" w:rsidRPr="00411FB1" w14:paraId="64B102B5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8793B" w14:textId="351716A8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0565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F9BB4" w14:textId="3DB179A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ang 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54F57" w14:textId="7D4A3BAD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mor-derived Cav-1 promotes pre-metastatic niche formation and lung metastasis in breast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17554" w14:textId="6FAE621C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erano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EDE3F" w14:textId="08594414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690933" w:rsidRPr="00411FB1" w14:paraId="74141FAE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1C233" w14:textId="76C6EADB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370885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426AD" w14:textId="77DC330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imoto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C6FF9" w14:textId="1C0191E5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osomes in ascites from patients with human pancreatic cancer enhance remote metastasis partially through endothelial-mesenchymal trans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074FB" w14:textId="4C7383C3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ncreat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48CA3" w14:textId="469ADD52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690933" w:rsidRPr="00411FB1" w14:paraId="2086E509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04794" w14:textId="576FA031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1949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6CBDC" w14:textId="62BEF8A4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lavier 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7A19F" w14:textId="170DFBF4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e capture of extracellular vesicles endogenously released by xenotransplanted tumours induces an inflammatory reaction in the premetastatic nich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01D69" w14:textId="7FF8B94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 Extracell Vesic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53E61" w14:textId="3E3D3AB5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690933" w:rsidRPr="00411FB1" w14:paraId="0C679F47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D3CEB" w14:textId="416F21C7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2689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6FB7C" w14:textId="5787C83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hang 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A7E1E" w14:textId="6B6301B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ocal radiotherapy for murine breast cancer increases risk of metastasis by promoting the recruitment of M-MDSCs in lu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515F9" w14:textId="29278AB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 Cell I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8C4EE" w14:textId="7959D330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690933" w:rsidRPr="00411FB1" w14:paraId="31ED3461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61ED6" w14:textId="739C3984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4820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9F2D9" w14:textId="740AB47D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an 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65974" w14:textId="78BBD298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 cell-derived extracellular vesicles drive pre-metastatic niche formation of lymph node via IFNGR1/JAK1/STAT1-activated-PD-L1 expression on FRCs in head and neck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2A330" w14:textId="6A2B0DC6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ral Onc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B3F6E" w14:textId="25D142EA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690933" w:rsidRPr="00411FB1" w14:paraId="4ADCDB27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F49C6" w14:textId="02B4A8E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5637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E1749" w14:textId="54C89C3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 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003A4" w14:textId="00503B30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mour extracellular vesicles induce neutrophil extracellular traps to promote lymph node metasta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8864B" w14:textId="63425B87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 Extracell Vesic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4AB4F" w14:textId="31875A5C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690933" w:rsidRPr="00411FB1" w14:paraId="228C2E8E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03EC3" w14:textId="5CD0927A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7169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47F47" w14:textId="62B23C3F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orie 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3A8B9" w14:textId="1E7CB59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osomes secreted by ST3GAL5(high) cancer cells promote peritoneal dissemination by establishing a premetastatic microenviron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CAAA2" w14:textId="1FE6B7A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l Onc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AD222" w14:textId="169C277A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3EB3D703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2CD02" w14:textId="30DAB45E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7593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FB43E" w14:textId="12DA1988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igg 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2ABBB" w14:textId="5A8F75BC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hibition of extracellular vesicle-derived miR-146a-5p decreases progression of melanoma brain metastasis via Notch pathway dysregulation in astrocy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2EC7E" w14:textId="6011CDAD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 Extracell Vesic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76329" w14:textId="42696CC7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690933" w:rsidRPr="00411FB1" w14:paraId="5E7F0847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C73FF" w14:textId="5C0C787D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7815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AB24F" w14:textId="2A20AA2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ia 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77523" w14:textId="1774C32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ypoxia-induced exosomes facilitate lung pre-metastatic niche formation in hepatocellular carcinoma through the miR-4508-RFX1-IL17A-p38 MAPK-NF-κB pathwa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5A3E5" w14:textId="5CEBF00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 J Biol S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D5C69" w14:textId="46F1ED82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690933" w:rsidRPr="00411FB1" w14:paraId="5294E6B3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D675B" w14:textId="63E8646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922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2E68C" w14:textId="44FC8FF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udgeon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3768D" w14:textId="475FE2B8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trin-1 feedforward mechanism promotes pancreatic cancer liver metastasis via hepatic stellate cell activation, retinoid, and ELF3 s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7FC6D" w14:textId="6A9EFDA4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ll Re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BCF85" w14:textId="642FEE1F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690933" w:rsidRPr="00411FB1" w14:paraId="631724FC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34283" w14:textId="2BF3463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9718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B5B21" w14:textId="50334360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ry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3DC07" w14:textId="4DD0D7F6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lood flow diverts extracellular vesicles from endothelial degradative compartments to promote angiogene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CC69F" w14:textId="0E300ADC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MBO Re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C7F93" w14:textId="54BBC1E1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690933" w:rsidRPr="00411FB1" w14:paraId="4326D5CC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2B7AF" w14:textId="096CAA94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2150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D69C6" w14:textId="19C79587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u 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FA96B" w14:textId="1AAD382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mor-Derived RAB21+ABHD12+ sEVs Drive the Premetastatic Microenvironment in the Lu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35B92" w14:textId="60BFE916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 Immunol 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CA085" w14:textId="53FBA1E1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092C4E50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4D7E3" w14:textId="39F975D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2338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B0511" w14:textId="112113C2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ong 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E42B5" w14:textId="3675AB8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mor-derived small extracellular vesicles facilitate omental metastasis of ovarian cancer by triggering activation of mesenchymal stem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1D1F4" w14:textId="72FE47A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ll Commun Sig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039F5" w14:textId="422B9A8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47462BCB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51288" w14:textId="55502D28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2646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4991D" w14:textId="7C3006B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anchez V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2BFBB" w14:textId="43ED685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rosstalk between tumor and stroma modifies CLIC4 cargo in extracellular vesic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24CBD" w14:textId="14AFE56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 Extracell Bi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6C667" w14:textId="72B98751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690933" w:rsidRPr="00411FB1" w14:paraId="6C77360E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AE46F" w14:textId="70732ED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3418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A606C" w14:textId="3FDA401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eng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1F0DE" w14:textId="0798370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tracellular-vesicle-packaged S100A11 from osteosarcoma cells mediates lung premetastatic niche formation by recruiting gMDS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24220" w14:textId="62C5B79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ll Re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F986B" w14:textId="5FBFBF0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74ED53C3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1BA96" w14:textId="275009F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3872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FDDF1" w14:textId="0704235D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ia 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22B09" w14:textId="14D3109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leanolic acid inhibits hypoxic tumor-derived exosomes-induced premetastatic niche formation in hepatocellular carcinoma by targeting ERK1/2-NFκB s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9D2DC" w14:textId="63F712D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hyto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B0C8D" w14:textId="124E8D4B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417F61E2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3582D" w14:textId="11B92A7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405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A8540" w14:textId="5D91BCB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rtiz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6A5FD" w14:textId="5C0E6B58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PR1 packaged in extracellular vesicles promotes murine triple-negative breast cancer in a type 1 interferon-independent mann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ACE86" w14:textId="13A10F5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tracell Vesicles Circ Nucl Ac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1CF02" w14:textId="5F8E17F9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7C5CE88C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AF2FE" w14:textId="08A4DD6B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413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8D696" w14:textId="1C4C362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i 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D09F1" w14:textId="064FC2C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mor-derived exosomal ADAM17 promotes pre-metastatic niche formation by enhancing vascular permeability in colorectal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32709" w14:textId="04390458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 Exp Clin Cancer 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D5EDC" w14:textId="316AF104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63B1224D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23FC5" w14:textId="7CD75B97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4550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51440" w14:textId="26632145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rown T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6B11F" w14:textId="54D9FB5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dulation of the pre-metastatic bone niche: molecular changes mediated by bone-homing prostate cancer extracellular vesic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5ABE1" w14:textId="47A54DA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ront Cell Dev Bi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FCABA" w14:textId="6893BDC4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736613B5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DD0EC" w14:textId="723DB0D1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4721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4A541" w14:textId="1A01D165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o 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49F4E" w14:textId="4A8B195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ypoxia induced exosomal Circ-ZNF609 promotes pre-metastatic niche formation and cancer progression via miR-150-5p/VEGFA and HuR/ZO-1 axes in esophageal squamous cell carcin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0545F" w14:textId="06118726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ll Death Disco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17C9C" w14:textId="1A7CDCF5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17347252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EF8F2" w14:textId="73E9B452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386399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12EDD" w14:textId="0D0AD5E8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in 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F8AB0" w14:textId="2DAC4978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CLC Extracellular Vesicles Containing miR-374a-5p Promote Leptomeningeal Metastasis by Influencing Blood‒Brain Barrier Permeabi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83078" w14:textId="0E69A26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l Cancer 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83DB7" w14:textId="2A627D72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733C8D6E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26949" w14:textId="2769832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8405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E09E3" w14:textId="437DC35C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u 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E0050" w14:textId="39EAC230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posure of benzo[a]pyrene induces HCC exosome-circular RNA to activate lung fibroblasts and trigger organotropic metasta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ED566" w14:textId="72181746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 Commun (Lon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DB02E" w14:textId="75DB93B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474C3006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AA20E" w14:textId="3259EBCA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904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7DEE9" w14:textId="1F8F0C9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u 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F52CE" w14:textId="1ACD7AB3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ypoxic tumor-derived exosomal miR-4488 induces macrophage M2 polarization to promote liver metastasis of pancreatic neuroendocrine neoplasm through RTN3/FABP5 mediated fatty acid oxid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89195" w14:textId="1A1D062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 J Biol S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5FEC8" w14:textId="329AC228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2770085A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B2946" w14:textId="7807B4F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9072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B4D22" w14:textId="07BFC47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in 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AB7A4" w14:textId="70923DB5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rgo-eliminated osteosarcoma-derived small extracellular vesicles mediating competitive cellular uptake for inhibiting pulmonary metastasis of osteosarc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3E173" w14:textId="46543D8D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 Nanobiotechn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CE592" w14:textId="6F5A5A0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4AA845FD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D3758" w14:textId="44BABB49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9697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0EBDC" w14:textId="53CB400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berts B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515F0" w14:textId="4436938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RF5 suppresses metastasis through the regulation of tumor-derived extracellular vesicles and pre-metastatic niche form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768D0" w14:textId="783A8792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ci Re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CC683" w14:textId="7A25887D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50BDAAEE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1CFCE" w14:textId="40AECB6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1366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DE3F5" w14:textId="578AA673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Qiu 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F0AD7" w14:textId="6199F38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TGB3-enriched extracellular vesicles mediate the formation of osteoclastic pre-metastatic niche to promote lung adenocarcinoma bone metasta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FB5F8" w14:textId="097723B3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l Carcino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4B917" w14:textId="56D84E80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38B6A5EC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344CE" w14:textId="4B15B8BE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1647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34C3A" w14:textId="5FACB8A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hou 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05284" w14:textId="2D226F60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argeting circ-0034880-enriched tumor extracellular vesicles to impede SPP1(high)CD206(+) pro-tumor macrophages mediated pre-metastatic niche formation in colorectal cancer liver metasta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A7F20" w14:textId="288766D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l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BBB20" w14:textId="21EF2F8B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09FE1BDC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82CC5" w14:textId="3E4A78B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3294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A59D6" w14:textId="59AB3573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in 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5192C" w14:textId="45BAB1B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grin α6-containing extracellular vesicles promote lymphatic remodelling for pre-metastatic niche formation in lymph nodes via interplay with CD1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369D3" w14:textId="7135EE87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 Extracell Vesic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FB05F" w14:textId="28692D1F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0BD0335E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F773F" w14:textId="7B21E57D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4943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EB228" w14:textId="37A59108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in 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5958E" w14:textId="1E4BE643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reast cancer-derived CAV1 promotes lung metastasis by regulating integrin α6β4 and the recruitment and polarization of tumor-associated neutrophi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72713" w14:textId="431E11D8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 J Biol S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2F07A" w14:textId="42101B20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1C851123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F55B8" w14:textId="76C20917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4976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860D5" w14:textId="140EDCD7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ei 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7CF2E" w14:textId="04783DC2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 switch from lysosomal degradation to secretory autophagy initiates osteogenic bone metastasis in prostate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3DEAB" w14:textId="7657C075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 Extracell Vesic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2207C" w14:textId="6FADC997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1D47710D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F2842" w14:textId="3162E5CA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5287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83CD2" w14:textId="05B16524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ao 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2441E" w14:textId="6AF5E01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SD1 deficiency in breast cancer cells promotes the formation of pre-metastatic nich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C0817" w14:textId="5D0AC3FF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PJ Precis Onc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F485A" w14:textId="118C55EC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7D3397D2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8B6B8" w14:textId="6A5A264A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6301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6971F" w14:textId="6CC5E90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hang 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057C8" w14:textId="76E3FBBD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onic Stress-Induced and Tumor Derived SP1(+) Exosomes Polarizing IL-1β(+) Neutrophils to Increase Lung Metastasis of Breast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44D21" w14:textId="070B2B4C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dv Sci (Weinh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FAAAD" w14:textId="6381875C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5</w:t>
            </w:r>
          </w:p>
        </w:tc>
      </w:tr>
      <w:tr w:rsidR="00690933" w:rsidRPr="00411FB1" w14:paraId="26BA00A3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43F7C" w14:textId="630929DD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6330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45CFA" w14:textId="6B52978D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ang 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FB000" w14:textId="6C41446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reast cancer stem cell-derived exosomal lnc-PDGFD induces fibroblast-niche formation and promotes lung metasta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FA6EC" w14:textId="24E760D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ncog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38B0B" w14:textId="2C3E09A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5</w:t>
            </w:r>
          </w:p>
        </w:tc>
      </w:tr>
      <w:tr w:rsidR="00690933" w:rsidRPr="00411FB1" w14:paraId="0A2ACEDB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7264F" w14:textId="3BE61BA7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6587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58E46" w14:textId="254CC4F2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en 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FEAA5" w14:textId="738F013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mor exosomal RNPEP promotes lung metastasis of liver cancer via inducing cancer-associated fibroblast activ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9A645" w14:textId="397CB70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 S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C4EE1" w14:textId="1D6F5912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5</w:t>
            </w:r>
          </w:p>
        </w:tc>
      </w:tr>
      <w:tr w:rsidR="00690933" w:rsidRPr="00411FB1" w14:paraId="20C2AB07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E551E" w14:textId="74861C1C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7100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4242A" w14:textId="611A81E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ong 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BFE95" w14:textId="2CC137E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alivary adenoid cystic carcinoma-derived α2,6-sialylated extracellular vesicles increase vascular permeability by triggering ER-stress in endothelial cells and promote lung metasta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24AC3" w14:textId="6F99EE36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 Let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AE0E5" w14:textId="665F0AA9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58484A10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7EC5B" w14:textId="2934C25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715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33D79" w14:textId="3E2F8C58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ietta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9F956" w14:textId="333D8126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uroblastoma-derived hypoxic extracellular vesicles promote metastatic dissemination in a zebrafish mod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F42CA" w14:textId="109BBB3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LoS 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23000" w14:textId="728750C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690933" w:rsidRPr="00411FB1" w14:paraId="28D22EB5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E2E63" w14:textId="4FD0087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8473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67F5B" w14:textId="381D655D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hang 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09569" w14:textId="0983B303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mplement C3 of tumor-derived extracellular vesicles promotes metastasis of RCC via recruitment of immunosuppressive myeloid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09E55" w14:textId="20D73F7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c Natl Acad Sci U S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6FDC4" w14:textId="40661E79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5</w:t>
            </w:r>
          </w:p>
        </w:tc>
      </w:tr>
      <w:tr w:rsidR="00690933" w:rsidRPr="00411FB1" w14:paraId="06B18F51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69BD0" w14:textId="6604D524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8684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44E08" w14:textId="3DE836D5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usatto 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27016" w14:textId="76E9547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reast Cancer-Derived Extracellular Vesicles Modulate the Cytoplasmic and Cytoskeletal Dynamics of Blood-Brain Barrier Endothelial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2B41D" w14:textId="303A724C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 Extracell Vesic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49840" w14:textId="1A6FE1D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5</w:t>
            </w:r>
          </w:p>
        </w:tc>
      </w:tr>
      <w:tr w:rsidR="00690933" w:rsidRPr="00411FB1" w14:paraId="75A0065B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3D583" w14:textId="5BA217F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400555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3008C" w14:textId="2398CC6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uang 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8BB4C" w14:textId="25BD3F73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le of GPX3+ astrocytes in breast cancer brain metastasis activated by circulating tumor cell exoso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6348B" w14:textId="4210C7B2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PJ Precis Onc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A7B7C" w14:textId="13A4BA73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5</w:t>
            </w:r>
          </w:p>
        </w:tc>
      </w:tr>
      <w:tr w:rsidR="00690933" w:rsidRPr="00411FB1" w14:paraId="27581F17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0D33F" w14:textId="36F2E275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1207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4DE8B" w14:textId="0A3A5949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iang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A5F5A" w14:textId="75863711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ctate accumulation drives hepatocellular carcinoma metastasis through facilitating tumor-derived exosome biogenesis by Rab7A lacty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8C5E8" w14:textId="23EA2CF8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 Let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D1053" w14:textId="51FB276F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5</w:t>
            </w:r>
          </w:p>
        </w:tc>
      </w:tr>
      <w:tr w:rsidR="00690933" w:rsidRPr="00411FB1" w14:paraId="36514CC2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D6E26" w14:textId="3BA0403A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134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79BDE" w14:textId="049F7DAC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i 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37B6D" w14:textId="543BCB2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orectal cancer cells-derived exosomal miR-188-3p promotes liver metastasis by creating a pre-metastatic niche via activation of hepatic stellate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2CE08" w14:textId="0657191E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 Transl M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6BCAE" w14:textId="6E756A56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5</w:t>
            </w:r>
          </w:p>
        </w:tc>
      </w:tr>
      <w:tr w:rsidR="00690933" w:rsidRPr="00411FB1" w14:paraId="3CD0CF6A" w14:textId="77777777" w:rsidTr="0088411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A8E62" w14:textId="470C01CE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2349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532A0" w14:textId="5A20CF6D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i 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3E29E" w14:textId="386F470A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on cancer exosome-associated HSP90B1 initiates pre-metastatic niche formation in the liver by polarizing M1 macrophage into M2 pheno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98D9B" w14:textId="7FE4ECAB" w:rsidR="00690933" w:rsidRPr="00411FB1" w:rsidRDefault="00690933" w:rsidP="00411FB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iol Dir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A54B7" w14:textId="35E0420E" w:rsidR="00690933" w:rsidRPr="00411FB1" w:rsidRDefault="00690933" w:rsidP="00411FB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1FB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5</w:t>
            </w:r>
          </w:p>
        </w:tc>
      </w:tr>
    </w:tbl>
    <w:bookmarkEnd w:id="0"/>
    <w:p w14:paraId="517CAFEC" w14:textId="00A55164" w:rsidR="0088411C" w:rsidRDefault="0088411C" w:rsidP="0088411C">
      <w:pPr>
        <w:spacing w:after="0" w:line="240" w:lineRule="auto"/>
        <w:rPr>
          <w:rFonts w:ascii="Arial" w:hAnsi="Arial" w:cs="Arial"/>
          <w:color w:val="000000"/>
          <w:sz w:val="22"/>
          <w:szCs w:val="22"/>
        </w:rPr>
      </w:pPr>
      <w:r w:rsidRPr="00E93AA8">
        <w:rPr>
          <w:b/>
          <w:bCs/>
        </w:rPr>
        <w:t xml:space="preserve">Table 1.  List of </w:t>
      </w:r>
      <w:r w:rsidRPr="00E93AA8">
        <w:rPr>
          <w:rFonts w:ascii="Arial" w:hAnsi="Arial" w:cs="Arial"/>
          <w:b/>
          <w:bCs/>
          <w:color w:val="000000"/>
          <w:sz w:val="22"/>
          <w:szCs w:val="22"/>
        </w:rPr>
        <w:t>peer reviewed publications reporting a contribution of extracellular vesicles to metastasis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3775CB79" w14:textId="77777777" w:rsidR="0088411C" w:rsidRPr="006014CB" w:rsidRDefault="0088411C" w:rsidP="0088411C">
      <w:pPr>
        <w:spacing w:after="0" w:line="24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This table lists publications from 2010 to 2025 exploring the role of extracellular vesicles in metastasis. Studies were restricted solely to work performed </w:t>
      </w:r>
      <w:r w:rsidRPr="00654234">
        <w:rPr>
          <w:rFonts w:ascii="Arial" w:hAnsi="Arial" w:cs="Arial"/>
          <w:i/>
          <w:iCs/>
          <w:color w:val="000000"/>
          <w:sz w:val="22"/>
          <w:szCs w:val="22"/>
        </w:rPr>
        <w:t>in vivo</w:t>
      </w:r>
      <w:r>
        <w:rPr>
          <w:rFonts w:ascii="Arial" w:hAnsi="Arial" w:cs="Arial"/>
          <w:color w:val="000000"/>
          <w:sz w:val="22"/>
          <w:szCs w:val="22"/>
        </w:rPr>
        <w:t xml:space="preserve">. Detailed search engine and data extraction process used to compile this table can be found in “Material and Methods” section. Columns indicate PMID, first author, title, journal/book and year of publication. </w:t>
      </w:r>
    </w:p>
    <w:p w14:paraId="43910AAE" w14:textId="77777777" w:rsidR="0088411C" w:rsidRPr="00411FB1" w:rsidRDefault="0088411C">
      <w:pPr>
        <w:rPr>
          <w:sz w:val="20"/>
          <w:szCs w:val="20"/>
        </w:rPr>
      </w:pPr>
    </w:p>
    <w:sectPr w:rsidR="0088411C" w:rsidRPr="00411FB1" w:rsidSect="00411FB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FB1"/>
    <w:rsid w:val="003C0B47"/>
    <w:rsid w:val="00411FB1"/>
    <w:rsid w:val="004C13FC"/>
    <w:rsid w:val="00534007"/>
    <w:rsid w:val="00573D13"/>
    <w:rsid w:val="00690933"/>
    <w:rsid w:val="00844F07"/>
    <w:rsid w:val="0088411C"/>
    <w:rsid w:val="00A1130E"/>
    <w:rsid w:val="00AA0284"/>
    <w:rsid w:val="00D82F4C"/>
    <w:rsid w:val="00E45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957BF"/>
  <w15:chartTrackingRefBased/>
  <w15:docId w15:val="{AC526315-FAE5-9143-ADEE-DED1096CD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1F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F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F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1F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1F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F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F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F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F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F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F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F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40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084</Words>
  <Characters>16967</Characters>
  <Application>Microsoft Office Word</Application>
  <DocSecurity>4</DocSecurity>
  <Lines>141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la Crnjac</dc:creator>
  <cp:keywords/>
  <dc:description/>
  <cp:lastModifiedBy>DeClerck, Yves</cp:lastModifiedBy>
  <cp:revision>2</cp:revision>
  <dcterms:created xsi:type="dcterms:W3CDTF">2026-01-09T16:16:00Z</dcterms:created>
  <dcterms:modified xsi:type="dcterms:W3CDTF">2026-01-09T16:16:00Z</dcterms:modified>
</cp:coreProperties>
</file>